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3F5C70" w14:textId="77777777" w:rsidR="008865E7" w:rsidRPr="00816743" w:rsidRDefault="008865E7" w:rsidP="008865E7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lang w:val="en-GB"/>
        </w:rPr>
        <w:t xml:space="preserve">Supplementary material for </w:t>
      </w:r>
      <w:r w:rsidRPr="00816743">
        <w:rPr>
          <w:rFonts w:ascii="Times New Roman" w:hAnsi="Times New Roman"/>
          <w:b/>
        </w:rPr>
        <w:t xml:space="preserve">Methylation and worker reproduction in the bumblebee (Bombus terrestris) </w:t>
      </w:r>
    </w:p>
    <w:p w14:paraId="68CA0695" w14:textId="77777777" w:rsidR="008865E7" w:rsidRDefault="008865E7" w:rsidP="008865E7">
      <w:pPr>
        <w:spacing w:line="480" w:lineRule="auto"/>
        <w:jc w:val="both"/>
        <w:rPr>
          <w:rFonts w:ascii="Times New Roman" w:hAnsi="Times New Roman"/>
          <w:lang w:val="en-GB"/>
        </w:rPr>
      </w:pPr>
    </w:p>
    <w:p w14:paraId="296B706D" w14:textId="77777777" w:rsidR="008865E7" w:rsidRDefault="008865E7" w:rsidP="008865E7">
      <w:pPr>
        <w:spacing w:line="480" w:lineRule="auto"/>
        <w:jc w:val="both"/>
        <w:rPr>
          <w:rFonts w:ascii="Times New Roman" w:hAnsi="Times New Roman"/>
          <w:lang w:val="en-GB"/>
        </w:rPr>
      </w:pPr>
    </w:p>
    <w:p w14:paraId="19C4C776" w14:textId="77777777" w:rsidR="008865E7" w:rsidRPr="00707462" w:rsidRDefault="008865E7" w:rsidP="008865E7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Table S1</w:t>
      </w:r>
      <w:r w:rsidRPr="00707462">
        <w:rPr>
          <w:rFonts w:ascii="Times New Roman" w:hAnsi="Times New Roman"/>
          <w:lang w:val="en-GB"/>
        </w:rPr>
        <w:t xml:space="preserve"> : Sequences of ligation adapters, pre and selective amplification primer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114"/>
        <w:gridCol w:w="4402"/>
      </w:tblGrid>
      <w:tr w:rsidR="008865E7" w:rsidRPr="00707462" w14:paraId="6F80D7E6" w14:textId="77777777" w:rsidTr="00D05707">
        <w:tc>
          <w:tcPr>
            <w:tcW w:w="4761" w:type="dxa"/>
            <w:vAlign w:val="center"/>
          </w:tcPr>
          <w:p w14:paraId="2D24C6BF" w14:textId="77777777" w:rsidR="008865E7" w:rsidRPr="00707462" w:rsidRDefault="008865E7" w:rsidP="00D05707">
            <w:pPr>
              <w:spacing w:line="480" w:lineRule="auto"/>
              <w:jc w:val="both"/>
            </w:pPr>
            <w:r w:rsidRPr="00707462">
              <w:t>Adapter / Primer</w:t>
            </w:r>
          </w:p>
        </w:tc>
        <w:tc>
          <w:tcPr>
            <w:tcW w:w="4761" w:type="dxa"/>
            <w:vAlign w:val="center"/>
          </w:tcPr>
          <w:p w14:paraId="76E94ECC" w14:textId="77777777" w:rsidR="008865E7" w:rsidRPr="00707462" w:rsidRDefault="008865E7" w:rsidP="00D05707">
            <w:pPr>
              <w:spacing w:line="480" w:lineRule="auto"/>
              <w:jc w:val="both"/>
            </w:pPr>
            <w:r w:rsidRPr="00707462">
              <w:t>Sequence (5’ -3’)</w:t>
            </w:r>
          </w:p>
        </w:tc>
      </w:tr>
      <w:tr w:rsidR="008865E7" w:rsidRPr="00707462" w14:paraId="20DA88A1" w14:textId="77777777" w:rsidTr="00D05707">
        <w:trPr>
          <w:trHeight w:val="566"/>
        </w:trPr>
        <w:tc>
          <w:tcPr>
            <w:tcW w:w="4761" w:type="dxa"/>
            <w:vAlign w:val="center"/>
          </w:tcPr>
          <w:p w14:paraId="3CE7930F" w14:textId="77777777" w:rsidR="008865E7" w:rsidRPr="00707462" w:rsidRDefault="008865E7" w:rsidP="00D05707">
            <w:pPr>
              <w:spacing w:line="480" w:lineRule="auto"/>
              <w:jc w:val="both"/>
            </w:pPr>
            <w:r w:rsidRPr="00707462">
              <w:t>Ligation</w:t>
            </w:r>
          </w:p>
        </w:tc>
        <w:tc>
          <w:tcPr>
            <w:tcW w:w="4761" w:type="dxa"/>
          </w:tcPr>
          <w:p w14:paraId="1B016DB5" w14:textId="77777777" w:rsidR="008865E7" w:rsidRPr="00707462" w:rsidRDefault="008865E7" w:rsidP="00D05707">
            <w:pPr>
              <w:spacing w:line="480" w:lineRule="auto"/>
              <w:jc w:val="both"/>
            </w:pPr>
          </w:p>
        </w:tc>
      </w:tr>
      <w:tr w:rsidR="008865E7" w:rsidRPr="00707462" w14:paraId="799B2D99" w14:textId="77777777" w:rsidTr="00D05707">
        <w:tc>
          <w:tcPr>
            <w:tcW w:w="4761" w:type="dxa"/>
          </w:tcPr>
          <w:p w14:paraId="7AB85416" w14:textId="77777777" w:rsidR="008865E7" w:rsidRPr="00707462" w:rsidRDefault="008865E7" w:rsidP="00D05707">
            <w:pPr>
              <w:spacing w:line="480" w:lineRule="auto"/>
              <w:jc w:val="both"/>
            </w:pPr>
            <w:r w:rsidRPr="00707462">
              <w:rPr>
                <w:i/>
              </w:rPr>
              <w:t>EcoR</w:t>
            </w:r>
            <w:r w:rsidRPr="00707462">
              <w:t>I-F</w:t>
            </w:r>
          </w:p>
        </w:tc>
        <w:tc>
          <w:tcPr>
            <w:tcW w:w="4761" w:type="dxa"/>
            <w:vAlign w:val="center"/>
          </w:tcPr>
          <w:p w14:paraId="0C7EDAC3" w14:textId="77777777" w:rsidR="008865E7" w:rsidRPr="00707462" w:rsidRDefault="008865E7" w:rsidP="00D05707">
            <w:pPr>
              <w:spacing w:line="480" w:lineRule="auto"/>
              <w:jc w:val="both"/>
            </w:pPr>
            <w:r w:rsidRPr="00707462">
              <w:t>CTCGTAGACTGCGTACC</w:t>
            </w:r>
          </w:p>
        </w:tc>
      </w:tr>
      <w:tr w:rsidR="008865E7" w:rsidRPr="00707462" w14:paraId="4F7CC44A" w14:textId="77777777" w:rsidTr="00D05707">
        <w:tc>
          <w:tcPr>
            <w:tcW w:w="4761" w:type="dxa"/>
          </w:tcPr>
          <w:p w14:paraId="513140B7" w14:textId="77777777" w:rsidR="008865E7" w:rsidRPr="00707462" w:rsidRDefault="008865E7" w:rsidP="00D05707">
            <w:pPr>
              <w:spacing w:line="480" w:lineRule="auto"/>
              <w:jc w:val="both"/>
            </w:pPr>
            <w:r w:rsidRPr="00707462">
              <w:rPr>
                <w:i/>
              </w:rPr>
              <w:t>EcoR</w:t>
            </w:r>
            <w:r w:rsidRPr="00707462">
              <w:t>I-R</w:t>
            </w:r>
          </w:p>
        </w:tc>
        <w:tc>
          <w:tcPr>
            <w:tcW w:w="4761" w:type="dxa"/>
            <w:vAlign w:val="center"/>
          </w:tcPr>
          <w:p w14:paraId="698C8950" w14:textId="77777777" w:rsidR="008865E7" w:rsidRPr="00707462" w:rsidRDefault="008865E7" w:rsidP="00D05707">
            <w:pPr>
              <w:spacing w:line="480" w:lineRule="auto"/>
              <w:jc w:val="both"/>
            </w:pPr>
            <w:r w:rsidRPr="00707462">
              <w:t>AATTGGTACGCAGTCTAC</w:t>
            </w:r>
          </w:p>
        </w:tc>
      </w:tr>
      <w:tr w:rsidR="008865E7" w:rsidRPr="00707462" w14:paraId="027A9C69" w14:textId="77777777" w:rsidTr="00D05707">
        <w:tc>
          <w:tcPr>
            <w:tcW w:w="4761" w:type="dxa"/>
          </w:tcPr>
          <w:p w14:paraId="008318E3" w14:textId="77777777" w:rsidR="008865E7" w:rsidRPr="00707462" w:rsidRDefault="008865E7" w:rsidP="00D05707">
            <w:pPr>
              <w:spacing w:line="480" w:lineRule="auto"/>
              <w:jc w:val="both"/>
            </w:pPr>
            <w:r w:rsidRPr="00707462">
              <w:t>HpaII-MspI–F</w:t>
            </w:r>
          </w:p>
        </w:tc>
        <w:tc>
          <w:tcPr>
            <w:tcW w:w="4761" w:type="dxa"/>
            <w:vAlign w:val="center"/>
          </w:tcPr>
          <w:p w14:paraId="405E7350" w14:textId="77777777" w:rsidR="008865E7" w:rsidRPr="00707462" w:rsidRDefault="008865E7" w:rsidP="00D05707">
            <w:pPr>
              <w:spacing w:line="480" w:lineRule="auto"/>
              <w:jc w:val="both"/>
            </w:pPr>
            <w:r w:rsidRPr="00707462">
              <w:t>GACGATGAGTCTAGAA</w:t>
            </w:r>
          </w:p>
        </w:tc>
      </w:tr>
      <w:tr w:rsidR="008865E7" w:rsidRPr="00707462" w14:paraId="4D72E555" w14:textId="77777777" w:rsidTr="00D05707">
        <w:tc>
          <w:tcPr>
            <w:tcW w:w="4761" w:type="dxa"/>
          </w:tcPr>
          <w:p w14:paraId="34CF06A4" w14:textId="77777777" w:rsidR="008865E7" w:rsidRPr="00707462" w:rsidRDefault="008865E7" w:rsidP="00D05707">
            <w:pPr>
              <w:spacing w:line="480" w:lineRule="auto"/>
              <w:jc w:val="both"/>
            </w:pPr>
            <w:r w:rsidRPr="00707462">
              <w:t>HpaII-MspI –R</w:t>
            </w:r>
          </w:p>
        </w:tc>
        <w:tc>
          <w:tcPr>
            <w:tcW w:w="4761" w:type="dxa"/>
            <w:vAlign w:val="center"/>
          </w:tcPr>
          <w:p w14:paraId="053E98A7" w14:textId="77777777" w:rsidR="008865E7" w:rsidRPr="00707462" w:rsidRDefault="008865E7" w:rsidP="00D05707">
            <w:pPr>
              <w:spacing w:line="480" w:lineRule="auto"/>
              <w:jc w:val="both"/>
            </w:pPr>
            <w:r w:rsidRPr="00707462">
              <w:t>CGTTCTAGACTCATC</w:t>
            </w:r>
          </w:p>
        </w:tc>
      </w:tr>
      <w:tr w:rsidR="008865E7" w:rsidRPr="00707462" w14:paraId="431E4BA6" w14:textId="77777777" w:rsidTr="00D05707">
        <w:trPr>
          <w:trHeight w:val="544"/>
        </w:trPr>
        <w:tc>
          <w:tcPr>
            <w:tcW w:w="4761" w:type="dxa"/>
            <w:vAlign w:val="center"/>
          </w:tcPr>
          <w:p w14:paraId="4BD4BD3A" w14:textId="77777777" w:rsidR="008865E7" w:rsidRPr="00707462" w:rsidRDefault="008865E7" w:rsidP="00D05707">
            <w:pPr>
              <w:spacing w:line="480" w:lineRule="auto"/>
              <w:jc w:val="both"/>
            </w:pPr>
            <w:r w:rsidRPr="00707462">
              <w:t>Preamplification</w:t>
            </w:r>
          </w:p>
        </w:tc>
        <w:tc>
          <w:tcPr>
            <w:tcW w:w="4761" w:type="dxa"/>
            <w:vAlign w:val="center"/>
          </w:tcPr>
          <w:p w14:paraId="3B6C419F" w14:textId="77777777" w:rsidR="008865E7" w:rsidRPr="00707462" w:rsidRDefault="008865E7" w:rsidP="00D05707">
            <w:pPr>
              <w:spacing w:line="480" w:lineRule="auto"/>
              <w:jc w:val="both"/>
            </w:pPr>
          </w:p>
        </w:tc>
      </w:tr>
      <w:tr w:rsidR="008865E7" w:rsidRPr="00707462" w14:paraId="33276386" w14:textId="77777777" w:rsidTr="00D05707">
        <w:tc>
          <w:tcPr>
            <w:tcW w:w="4761" w:type="dxa"/>
          </w:tcPr>
          <w:p w14:paraId="7C4905CE" w14:textId="77777777" w:rsidR="008865E7" w:rsidRPr="00707462" w:rsidRDefault="008865E7" w:rsidP="00D05707">
            <w:pPr>
              <w:spacing w:line="480" w:lineRule="auto"/>
              <w:jc w:val="both"/>
            </w:pPr>
            <w:r w:rsidRPr="00707462">
              <w:t>EcoRIpre (EcoRI + 0)</w:t>
            </w:r>
          </w:p>
        </w:tc>
        <w:tc>
          <w:tcPr>
            <w:tcW w:w="4761" w:type="dxa"/>
            <w:vAlign w:val="center"/>
          </w:tcPr>
          <w:p w14:paraId="18709C43" w14:textId="77777777" w:rsidR="008865E7" w:rsidRPr="00707462" w:rsidRDefault="008865E7" w:rsidP="00D05707">
            <w:pPr>
              <w:spacing w:line="480" w:lineRule="auto"/>
              <w:jc w:val="both"/>
            </w:pPr>
            <w:r w:rsidRPr="00707462">
              <w:t>GACTGCGTACCAATTC</w:t>
            </w:r>
          </w:p>
        </w:tc>
      </w:tr>
      <w:tr w:rsidR="008865E7" w:rsidRPr="00707462" w14:paraId="0ED643A7" w14:textId="77777777" w:rsidTr="00D05707">
        <w:tc>
          <w:tcPr>
            <w:tcW w:w="4761" w:type="dxa"/>
          </w:tcPr>
          <w:p w14:paraId="0921D377" w14:textId="77777777" w:rsidR="008865E7" w:rsidRPr="00707462" w:rsidRDefault="008865E7" w:rsidP="00D05707">
            <w:pPr>
              <w:spacing w:line="480" w:lineRule="auto"/>
              <w:jc w:val="both"/>
            </w:pPr>
            <w:r w:rsidRPr="00707462">
              <w:t>HpaII-MspI pre (HpaII-MspI + A)</w:t>
            </w:r>
          </w:p>
        </w:tc>
        <w:tc>
          <w:tcPr>
            <w:tcW w:w="4761" w:type="dxa"/>
            <w:vAlign w:val="center"/>
          </w:tcPr>
          <w:p w14:paraId="71BA3027" w14:textId="77777777" w:rsidR="008865E7" w:rsidRPr="00707462" w:rsidRDefault="008865E7" w:rsidP="00D05707">
            <w:pPr>
              <w:spacing w:line="480" w:lineRule="auto"/>
              <w:jc w:val="both"/>
            </w:pPr>
            <w:r w:rsidRPr="00707462">
              <w:t>GATGAGTCTAGAACGGA</w:t>
            </w:r>
          </w:p>
        </w:tc>
      </w:tr>
      <w:tr w:rsidR="008865E7" w:rsidRPr="002F490D" w14:paraId="536C20AE" w14:textId="77777777" w:rsidTr="00D05707">
        <w:trPr>
          <w:trHeight w:val="560"/>
        </w:trPr>
        <w:tc>
          <w:tcPr>
            <w:tcW w:w="4761" w:type="dxa"/>
            <w:vAlign w:val="center"/>
          </w:tcPr>
          <w:p w14:paraId="4CEE1E55" w14:textId="77777777" w:rsidR="008865E7" w:rsidRPr="002F490D" w:rsidRDefault="008865E7" w:rsidP="00D05707">
            <w:pPr>
              <w:spacing w:line="480" w:lineRule="auto"/>
              <w:jc w:val="both"/>
              <w:rPr>
                <w:b/>
              </w:rPr>
            </w:pPr>
            <w:r w:rsidRPr="002F490D">
              <w:rPr>
                <w:b/>
              </w:rPr>
              <w:t>Selective amplification</w:t>
            </w:r>
          </w:p>
        </w:tc>
        <w:tc>
          <w:tcPr>
            <w:tcW w:w="4761" w:type="dxa"/>
            <w:vAlign w:val="center"/>
          </w:tcPr>
          <w:p w14:paraId="660E735A" w14:textId="77777777" w:rsidR="008865E7" w:rsidRPr="002F490D" w:rsidRDefault="008865E7" w:rsidP="00D05707">
            <w:pPr>
              <w:spacing w:line="480" w:lineRule="auto"/>
              <w:jc w:val="both"/>
              <w:rPr>
                <w:b/>
              </w:rPr>
            </w:pPr>
          </w:p>
        </w:tc>
      </w:tr>
      <w:tr w:rsidR="008865E7" w:rsidRPr="002F490D" w14:paraId="3CCCFFDE" w14:textId="77777777" w:rsidTr="00D05707">
        <w:tc>
          <w:tcPr>
            <w:tcW w:w="4761" w:type="dxa"/>
          </w:tcPr>
          <w:p w14:paraId="762E9D02" w14:textId="77777777" w:rsidR="008865E7" w:rsidRPr="002F490D" w:rsidRDefault="008865E7" w:rsidP="00D05707">
            <w:pPr>
              <w:spacing w:line="480" w:lineRule="auto"/>
              <w:jc w:val="both"/>
              <w:rPr>
                <w:b/>
              </w:rPr>
            </w:pPr>
            <w:r w:rsidRPr="002F490D">
              <w:rPr>
                <w:b/>
              </w:rPr>
              <w:t>Eco-AA</w:t>
            </w:r>
          </w:p>
        </w:tc>
        <w:tc>
          <w:tcPr>
            <w:tcW w:w="4761" w:type="dxa"/>
            <w:vAlign w:val="center"/>
          </w:tcPr>
          <w:p w14:paraId="754A41D8" w14:textId="77777777" w:rsidR="008865E7" w:rsidRPr="002F490D" w:rsidRDefault="008865E7" w:rsidP="00D05707">
            <w:pPr>
              <w:spacing w:line="480" w:lineRule="auto"/>
              <w:jc w:val="both"/>
              <w:rPr>
                <w:b/>
              </w:rPr>
            </w:pPr>
            <w:r w:rsidRPr="002F490D">
              <w:rPr>
                <w:b/>
              </w:rPr>
              <w:t>GACTGCGTACCAATTCAA</w:t>
            </w:r>
          </w:p>
        </w:tc>
      </w:tr>
      <w:tr w:rsidR="008865E7" w:rsidRPr="002F490D" w14:paraId="50887B34" w14:textId="77777777" w:rsidTr="00D05707">
        <w:tc>
          <w:tcPr>
            <w:tcW w:w="4761" w:type="dxa"/>
          </w:tcPr>
          <w:p w14:paraId="1F80BFFE" w14:textId="77777777" w:rsidR="008865E7" w:rsidRPr="002F490D" w:rsidRDefault="008865E7" w:rsidP="00D05707">
            <w:pPr>
              <w:spacing w:line="480" w:lineRule="auto"/>
              <w:jc w:val="both"/>
              <w:rPr>
                <w:b/>
              </w:rPr>
            </w:pPr>
            <w:r w:rsidRPr="002F490D">
              <w:rPr>
                <w:b/>
              </w:rPr>
              <w:t>Eco-AT</w:t>
            </w:r>
          </w:p>
        </w:tc>
        <w:tc>
          <w:tcPr>
            <w:tcW w:w="4761" w:type="dxa"/>
            <w:vAlign w:val="center"/>
          </w:tcPr>
          <w:p w14:paraId="29522CAC" w14:textId="77777777" w:rsidR="008865E7" w:rsidRPr="002F490D" w:rsidRDefault="008865E7" w:rsidP="00D05707">
            <w:pPr>
              <w:spacing w:line="480" w:lineRule="auto"/>
              <w:jc w:val="both"/>
              <w:rPr>
                <w:b/>
              </w:rPr>
            </w:pPr>
            <w:r w:rsidRPr="002F490D">
              <w:rPr>
                <w:b/>
              </w:rPr>
              <w:t>GACTGCGTACCAATTCAT</w:t>
            </w:r>
          </w:p>
        </w:tc>
      </w:tr>
      <w:tr w:rsidR="008865E7" w:rsidRPr="002F490D" w14:paraId="2D9FA79A" w14:textId="77777777" w:rsidTr="00D05707">
        <w:tc>
          <w:tcPr>
            <w:tcW w:w="4761" w:type="dxa"/>
          </w:tcPr>
          <w:p w14:paraId="1EEB66FD" w14:textId="77777777" w:rsidR="008865E7" w:rsidRPr="002F490D" w:rsidRDefault="008865E7" w:rsidP="00D05707">
            <w:pPr>
              <w:spacing w:line="480" w:lineRule="auto"/>
              <w:jc w:val="both"/>
              <w:rPr>
                <w:b/>
              </w:rPr>
            </w:pPr>
            <w:r w:rsidRPr="002F490D">
              <w:rPr>
                <w:b/>
              </w:rPr>
              <w:t>Eco-AG</w:t>
            </w:r>
          </w:p>
        </w:tc>
        <w:tc>
          <w:tcPr>
            <w:tcW w:w="4761" w:type="dxa"/>
            <w:vAlign w:val="center"/>
          </w:tcPr>
          <w:p w14:paraId="47DABD5E" w14:textId="77777777" w:rsidR="008865E7" w:rsidRPr="002F490D" w:rsidRDefault="008865E7" w:rsidP="00D05707">
            <w:pPr>
              <w:spacing w:line="480" w:lineRule="auto"/>
              <w:jc w:val="both"/>
              <w:rPr>
                <w:b/>
              </w:rPr>
            </w:pPr>
            <w:r w:rsidRPr="002F490D">
              <w:rPr>
                <w:b/>
              </w:rPr>
              <w:t>GACTGCGTACCAATTCAG</w:t>
            </w:r>
          </w:p>
        </w:tc>
      </w:tr>
      <w:tr w:rsidR="008865E7" w:rsidRPr="002F490D" w14:paraId="6178F814" w14:textId="77777777" w:rsidTr="00D05707">
        <w:tc>
          <w:tcPr>
            <w:tcW w:w="4761" w:type="dxa"/>
          </w:tcPr>
          <w:p w14:paraId="60ED7A5D" w14:textId="77777777" w:rsidR="008865E7" w:rsidRPr="002F490D" w:rsidRDefault="008865E7" w:rsidP="00D05707">
            <w:pPr>
              <w:spacing w:line="480" w:lineRule="auto"/>
              <w:jc w:val="both"/>
              <w:rPr>
                <w:b/>
              </w:rPr>
            </w:pPr>
            <w:r w:rsidRPr="002F490D">
              <w:rPr>
                <w:b/>
              </w:rPr>
              <w:t>Eco-AC</w:t>
            </w:r>
          </w:p>
        </w:tc>
        <w:tc>
          <w:tcPr>
            <w:tcW w:w="4761" w:type="dxa"/>
            <w:vAlign w:val="center"/>
          </w:tcPr>
          <w:p w14:paraId="117C1D33" w14:textId="77777777" w:rsidR="008865E7" w:rsidRPr="002F490D" w:rsidRDefault="008865E7" w:rsidP="00D05707">
            <w:pPr>
              <w:spacing w:line="480" w:lineRule="auto"/>
              <w:jc w:val="both"/>
              <w:rPr>
                <w:b/>
              </w:rPr>
            </w:pPr>
            <w:r w:rsidRPr="002F490D">
              <w:rPr>
                <w:b/>
              </w:rPr>
              <w:t>GACTGCGTACCAATTCAC</w:t>
            </w:r>
          </w:p>
        </w:tc>
      </w:tr>
      <w:tr w:rsidR="008865E7" w:rsidRPr="002F490D" w14:paraId="24F5E726" w14:textId="77777777" w:rsidTr="00D05707">
        <w:tc>
          <w:tcPr>
            <w:tcW w:w="4761" w:type="dxa"/>
          </w:tcPr>
          <w:p w14:paraId="78D20D33" w14:textId="77777777" w:rsidR="008865E7" w:rsidRPr="002F490D" w:rsidRDefault="008865E7" w:rsidP="00D05707">
            <w:pPr>
              <w:spacing w:line="480" w:lineRule="auto"/>
              <w:jc w:val="both"/>
              <w:rPr>
                <w:b/>
              </w:rPr>
            </w:pPr>
            <w:r w:rsidRPr="002F490D">
              <w:rPr>
                <w:b/>
              </w:rPr>
              <w:t>HpaII-MspI-AAT</w:t>
            </w:r>
          </w:p>
        </w:tc>
        <w:tc>
          <w:tcPr>
            <w:tcW w:w="4761" w:type="dxa"/>
            <w:vAlign w:val="center"/>
          </w:tcPr>
          <w:p w14:paraId="2D5159FC" w14:textId="77777777" w:rsidR="008865E7" w:rsidRPr="002F490D" w:rsidRDefault="008865E7" w:rsidP="00D05707">
            <w:pPr>
              <w:spacing w:line="480" w:lineRule="auto"/>
              <w:jc w:val="both"/>
              <w:rPr>
                <w:b/>
              </w:rPr>
            </w:pPr>
            <w:r w:rsidRPr="002F490D">
              <w:rPr>
                <w:b/>
              </w:rPr>
              <w:t>GATGAGTCTAGAACGGAAT</w:t>
            </w:r>
          </w:p>
        </w:tc>
      </w:tr>
      <w:tr w:rsidR="008865E7" w:rsidRPr="002F490D" w14:paraId="313A511F" w14:textId="77777777" w:rsidTr="00D05707">
        <w:tc>
          <w:tcPr>
            <w:tcW w:w="4761" w:type="dxa"/>
          </w:tcPr>
          <w:p w14:paraId="08B1650A" w14:textId="77777777" w:rsidR="008865E7" w:rsidRPr="002F490D" w:rsidRDefault="008865E7" w:rsidP="00D05707">
            <w:pPr>
              <w:spacing w:line="480" w:lineRule="auto"/>
              <w:jc w:val="both"/>
              <w:rPr>
                <w:b/>
              </w:rPr>
            </w:pPr>
            <w:r w:rsidRPr="002F490D">
              <w:rPr>
                <w:b/>
              </w:rPr>
              <w:t>HpaII-MspI-ACT</w:t>
            </w:r>
          </w:p>
        </w:tc>
        <w:tc>
          <w:tcPr>
            <w:tcW w:w="4761" w:type="dxa"/>
            <w:vAlign w:val="center"/>
          </w:tcPr>
          <w:p w14:paraId="187DE802" w14:textId="77777777" w:rsidR="008865E7" w:rsidRPr="002F490D" w:rsidRDefault="008865E7" w:rsidP="00D05707">
            <w:pPr>
              <w:spacing w:line="480" w:lineRule="auto"/>
              <w:jc w:val="both"/>
              <w:rPr>
                <w:b/>
              </w:rPr>
            </w:pPr>
            <w:r w:rsidRPr="002F490D">
              <w:rPr>
                <w:b/>
              </w:rPr>
              <w:t>GATGAGTCTAGAACGGACT</w:t>
            </w:r>
          </w:p>
        </w:tc>
      </w:tr>
      <w:tr w:rsidR="008865E7" w:rsidRPr="002F490D" w14:paraId="500E8CBF" w14:textId="77777777" w:rsidTr="00D05707">
        <w:tc>
          <w:tcPr>
            <w:tcW w:w="4761" w:type="dxa"/>
          </w:tcPr>
          <w:p w14:paraId="2546D52D" w14:textId="77777777" w:rsidR="008865E7" w:rsidRPr="002F490D" w:rsidRDefault="008865E7" w:rsidP="00D05707">
            <w:pPr>
              <w:spacing w:line="480" w:lineRule="auto"/>
              <w:jc w:val="both"/>
              <w:rPr>
                <w:b/>
              </w:rPr>
            </w:pPr>
            <w:r w:rsidRPr="002F490D">
              <w:rPr>
                <w:b/>
              </w:rPr>
              <w:t>HpaII-MspI-ATC</w:t>
            </w:r>
          </w:p>
        </w:tc>
        <w:tc>
          <w:tcPr>
            <w:tcW w:w="4761" w:type="dxa"/>
            <w:vAlign w:val="center"/>
          </w:tcPr>
          <w:p w14:paraId="296CDAB1" w14:textId="77777777" w:rsidR="008865E7" w:rsidRPr="002F490D" w:rsidRDefault="008865E7" w:rsidP="00D05707">
            <w:pPr>
              <w:spacing w:line="480" w:lineRule="auto"/>
              <w:jc w:val="both"/>
              <w:rPr>
                <w:b/>
              </w:rPr>
            </w:pPr>
            <w:r w:rsidRPr="002F490D">
              <w:rPr>
                <w:b/>
              </w:rPr>
              <w:t>GATGAGTCTAGAACGGATT</w:t>
            </w:r>
          </w:p>
        </w:tc>
      </w:tr>
    </w:tbl>
    <w:p w14:paraId="593A4A0F" w14:textId="77777777" w:rsidR="008865E7" w:rsidRPr="002F490D" w:rsidRDefault="008865E7" w:rsidP="008865E7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14:paraId="49E0DF25" w14:textId="77777777" w:rsidR="008865E7" w:rsidRDefault="008865E7" w:rsidP="008865E7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14:paraId="1AB4283B" w14:textId="77777777" w:rsidR="006B2410" w:rsidRDefault="006B2410" w:rsidP="008865E7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14:paraId="0C782A5E" w14:textId="77777777" w:rsidR="006B2410" w:rsidRDefault="006B2410" w:rsidP="008865E7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14:paraId="78FDFDD6" w14:textId="77777777" w:rsidR="006B2410" w:rsidRDefault="006B2410" w:rsidP="008865E7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bookmarkStart w:id="0" w:name="_GoBack"/>
      <w:bookmarkEnd w:id="0"/>
    </w:p>
    <w:p w14:paraId="6DA4B1C4" w14:textId="77777777" w:rsidR="006B2410" w:rsidRPr="002F490D" w:rsidRDefault="006B2410" w:rsidP="006B2410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r w:rsidRPr="002F490D">
        <w:rPr>
          <w:rFonts w:ascii="Times New Roman" w:hAnsi="Times New Roman"/>
          <w:b/>
          <w:noProof/>
        </w:rPr>
        <w:lastRenderedPageBreak/>
        <w:drawing>
          <wp:inline distT="0" distB="0" distL="0" distR="0" wp14:anchorId="74F4817D" wp14:editId="6318911E">
            <wp:extent cx="5394960" cy="2580640"/>
            <wp:effectExtent l="0" t="0" r="0" b="1016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58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49028" w14:textId="77777777" w:rsidR="006B2410" w:rsidRPr="002F490D" w:rsidRDefault="006B2410" w:rsidP="006B2410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14:paraId="7B5B345B" w14:textId="77777777" w:rsidR="006B2410" w:rsidRDefault="006B2410" w:rsidP="006B2410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r w:rsidRPr="002F490D">
        <w:rPr>
          <w:rFonts w:ascii="Times New Roman" w:hAnsi="Times New Roman"/>
          <w:b/>
          <w:lang w:val="en-GB"/>
        </w:rPr>
        <w:t xml:space="preserve">Figure </w:t>
      </w:r>
      <w:r>
        <w:rPr>
          <w:rFonts w:ascii="Times New Roman" w:hAnsi="Times New Roman"/>
          <w:b/>
          <w:lang w:val="en-GB"/>
        </w:rPr>
        <w:t>S</w:t>
      </w:r>
      <w:r w:rsidRPr="002F490D">
        <w:rPr>
          <w:rFonts w:ascii="Times New Roman" w:hAnsi="Times New Roman"/>
          <w:b/>
          <w:lang w:val="en-GB"/>
        </w:rPr>
        <w:t>1: A flow diagram to show different primer and adapter and enzyme combinations used during the MS-AFLP protocol.</w:t>
      </w:r>
    </w:p>
    <w:p w14:paraId="42FFE298" w14:textId="77777777" w:rsidR="006B2410" w:rsidRDefault="006B2410" w:rsidP="008865E7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14:paraId="52DD6283" w14:textId="77777777" w:rsidR="00866533" w:rsidRDefault="00866533"/>
    <w:sectPr w:rsidR="00866533" w:rsidSect="0086653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5E7"/>
    <w:rsid w:val="0008454D"/>
    <w:rsid w:val="002C37A4"/>
    <w:rsid w:val="006B2410"/>
    <w:rsid w:val="00866533"/>
    <w:rsid w:val="008865E7"/>
    <w:rsid w:val="00D0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AAA2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5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5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5E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99"/>
    <w:rsid w:val="008865E7"/>
    <w:rPr>
      <w:rFonts w:ascii="Times New Roman" w:eastAsia="ＭＳ 明朝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5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5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5E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99"/>
    <w:rsid w:val="008865E7"/>
    <w:rPr>
      <w:rFonts w:ascii="Times New Roman" w:eastAsia="ＭＳ 明朝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1</Words>
  <Characters>701</Characters>
  <Application>Microsoft Macintosh Word</Application>
  <DocSecurity>0</DocSecurity>
  <Lines>12</Lines>
  <Paragraphs>2</Paragraphs>
  <ScaleCrop>false</ScaleCrop>
  <Company> </Company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monn Mallon</dc:creator>
  <cp:keywords/>
  <dc:description/>
  <cp:lastModifiedBy>Eamonn Mallon</cp:lastModifiedBy>
  <cp:revision>2</cp:revision>
  <dcterms:created xsi:type="dcterms:W3CDTF">2014-01-09T09:11:00Z</dcterms:created>
  <dcterms:modified xsi:type="dcterms:W3CDTF">2014-01-09T09:11:00Z</dcterms:modified>
</cp:coreProperties>
</file>